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082B1" w14:textId="7F32E087" w:rsidR="00943EE9" w:rsidRPr="00DD7B40" w:rsidRDefault="00AD39D7" w:rsidP="00FF7549">
      <w:pPr>
        <w:spacing w:line="276" w:lineRule="auto"/>
        <w:rPr>
          <w:rFonts w:ascii="Arial" w:hAnsi="Arial" w:cs="Arial"/>
          <w:b/>
          <w:bCs/>
        </w:rPr>
      </w:pPr>
      <w:r w:rsidRPr="00DD7B40">
        <w:rPr>
          <w:rFonts w:ascii="Arial" w:hAnsi="Arial" w:cs="Arial"/>
          <w:b/>
          <w:bCs/>
        </w:rPr>
        <w:t>Supplementary Table S1</w:t>
      </w:r>
      <w:r w:rsidR="00C079FE" w:rsidRPr="00DD7B40">
        <w:rPr>
          <w:rFonts w:ascii="Arial" w:hAnsi="Arial" w:cs="Arial"/>
          <w:b/>
          <w:bCs/>
        </w:rPr>
        <w:t xml:space="preserve">. </w:t>
      </w:r>
      <w:r w:rsidR="00064BE4" w:rsidRPr="00DD7B40">
        <w:rPr>
          <w:rFonts w:ascii="Arial" w:hAnsi="Arial" w:cs="Arial"/>
        </w:rPr>
        <w:t xml:space="preserve">Normality assessment of mechanical paw withdrawal thresholds in rats treated with </w:t>
      </w:r>
      <w:r w:rsidR="00E8002D" w:rsidRPr="00DD7B40">
        <w:rPr>
          <w:rFonts w:ascii="Arial" w:hAnsi="Arial" w:cs="Arial"/>
        </w:rPr>
        <w:t>sub</w:t>
      </w:r>
      <w:r w:rsidR="00064BE4" w:rsidRPr="00DD7B40">
        <w:rPr>
          <w:rFonts w:ascii="Arial" w:hAnsi="Arial" w:cs="Arial"/>
        </w:rPr>
        <w:t>hypnotic doses of propofol, administered alone or in combination with adrenaline, using the Shapiro–Wilk test.</w:t>
      </w:r>
    </w:p>
    <w:tbl>
      <w:tblPr>
        <w:tblStyle w:val="TabloKlavuzu"/>
        <w:tblW w:w="5545" w:type="dxa"/>
        <w:tblLayout w:type="fixed"/>
        <w:tblLook w:val="04A0" w:firstRow="1" w:lastRow="0" w:firstColumn="1" w:lastColumn="0" w:noHBand="0" w:noVBand="1"/>
      </w:tblPr>
      <w:tblGrid>
        <w:gridCol w:w="1381"/>
        <w:gridCol w:w="1041"/>
        <w:gridCol w:w="1041"/>
        <w:gridCol w:w="1041"/>
        <w:gridCol w:w="1041"/>
      </w:tblGrid>
      <w:tr w:rsidR="00440741" w:rsidRPr="00DD7B40" w14:paraId="2FAE59A2" w14:textId="77777777" w:rsidTr="00284293">
        <w:trPr>
          <w:trHeight w:hRule="exact" w:val="565"/>
        </w:trPr>
        <w:tc>
          <w:tcPr>
            <w:tcW w:w="13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DB62EC" w14:textId="77777777" w:rsidR="00440741" w:rsidRPr="00DD7B40" w:rsidRDefault="00440741" w:rsidP="00944B4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6EA54B" w14:textId="77777777" w:rsidR="00440741" w:rsidRPr="00DD7B40" w:rsidRDefault="00440741" w:rsidP="00944B4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C7F282" w14:textId="77777777" w:rsidR="00440741" w:rsidRPr="00DD7B40" w:rsidRDefault="00440741" w:rsidP="00944B4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F2AEA" w14:textId="5DC21818" w:rsidR="00440741" w:rsidRPr="00DD7B40" w:rsidRDefault="00440741" w:rsidP="00944B4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D7B40">
              <w:rPr>
                <w:rFonts w:ascii="Arial" w:hAnsi="Arial" w:cs="Arial"/>
                <w:b/>
                <w:bCs/>
                <w:sz w:val="18"/>
                <w:szCs w:val="18"/>
              </w:rPr>
              <w:t>Groups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E03A3" w14:textId="77777777" w:rsidR="00440741" w:rsidRPr="00DD7B40" w:rsidRDefault="00440741" w:rsidP="00944B4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440741" w:rsidRPr="00DD7B40" w14:paraId="10083A78" w14:textId="531F95C3" w:rsidTr="00284293">
        <w:trPr>
          <w:trHeight w:hRule="exact" w:val="678"/>
        </w:trPr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3E913" w14:textId="77777777" w:rsidR="00440741" w:rsidRPr="00DD7B40" w:rsidRDefault="00440741" w:rsidP="00944B4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913918" w14:textId="77777777" w:rsidR="00440741" w:rsidRPr="00DD7B40" w:rsidRDefault="00440741" w:rsidP="00944B4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D7B40">
              <w:rPr>
                <w:rFonts w:ascii="Arial" w:hAnsi="Arial" w:cs="Arial"/>
                <w:b/>
                <w:bCs/>
                <w:sz w:val="18"/>
                <w:szCs w:val="18"/>
              </w:rPr>
              <w:t>Shapiro-Wilk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483A97" w14:textId="4B256EE2" w:rsidR="00440741" w:rsidRPr="00DD7B40" w:rsidRDefault="00440741" w:rsidP="00944B4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D7B40">
              <w:rPr>
                <w:rFonts w:ascii="Arial" w:hAnsi="Arial" w:cs="Arial"/>
                <w:b/>
                <w:bCs/>
                <w:sz w:val="18"/>
                <w:szCs w:val="18"/>
              </w:rPr>
              <w:t>PRO-25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FC89C7" w14:textId="4B3AB118" w:rsidR="00440741" w:rsidRPr="00DD7B40" w:rsidRDefault="00440741" w:rsidP="00944B4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D7B40">
              <w:rPr>
                <w:rFonts w:ascii="Arial" w:hAnsi="Arial" w:cs="Arial"/>
                <w:b/>
                <w:bCs/>
                <w:sz w:val="18"/>
                <w:szCs w:val="18"/>
              </w:rPr>
              <w:t>ADRG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E3F61" w14:textId="13B23D90" w:rsidR="00440741" w:rsidRPr="00DD7B40" w:rsidRDefault="00440741" w:rsidP="00944B4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D7B40">
              <w:rPr>
                <w:rFonts w:ascii="Arial" w:hAnsi="Arial" w:cs="Arial"/>
                <w:b/>
                <w:bCs/>
                <w:sz w:val="18"/>
                <w:szCs w:val="18"/>
              </w:rPr>
              <w:t>PRAD-25</w:t>
            </w:r>
          </w:p>
        </w:tc>
      </w:tr>
      <w:tr w:rsidR="00440741" w:rsidRPr="00DD7B40" w14:paraId="1F281933" w14:textId="77449340" w:rsidTr="00284293">
        <w:trPr>
          <w:trHeight w:hRule="exact" w:val="396"/>
        </w:trPr>
        <w:tc>
          <w:tcPr>
            <w:tcW w:w="138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3F55A0" w14:textId="02DF4C0D" w:rsidR="00440741" w:rsidRPr="00DD7B40" w:rsidRDefault="00701673" w:rsidP="00944B4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C4D328" w14:textId="117BBF20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Statistic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E5A56E" w14:textId="2C0B205A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0.790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086F90" w14:textId="483172EF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ACB1DE" w14:textId="3C1A3FBC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0.937</w:t>
            </w:r>
          </w:p>
        </w:tc>
      </w:tr>
      <w:tr w:rsidR="00440741" w:rsidRPr="00DD7B40" w14:paraId="69A1379A" w14:textId="3FC23263" w:rsidTr="00284293">
        <w:trPr>
          <w:trHeight w:hRule="exact" w:val="396"/>
        </w:trPr>
        <w:tc>
          <w:tcPr>
            <w:tcW w:w="1381" w:type="dxa"/>
            <w:vMerge/>
            <w:tcBorders>
              <w:left w:val="nil"/>
              <w:right w:val="nil"/>
            </w:tcBorders>
            <w:vAlign w:val="center"/>
          </w:tcPr>
          <w:p w14:paraId="2FB9424B" w14:textId="77777777" w:rsidR="00440741" w:rsidRPr="00DD7B40" w:rsidRDefault="00440741" w:rsidP="00944B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10731" w14:textId="77777777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d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DDBBD" w14:textId="77777777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39BBB" w14:textId="77777777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A2602" w14:textId="77777777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440741" w:rsidRPr="00DD7B40" w14:paraId="1976744F" w14:textId="4C3E6984" w:rsidTr="00284293">
        <w:trPr>
          <w:trHeight w:hRule="exact" w:val="396"/>
        </w:trPr>
        <w:tc>
          <w:tcPr>
            <w:tcW w:w="13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C52C4A5" w14:textId="77777777" w:rsidR="00440741" w:rsidRPr="00DD7B40" w:rsidRDefault="00440741" w:rsidP="00944B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ED4BF" w14:textId="221B3DFB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Sig.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45EF4" w14:textId="7E8D788B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B9FFD" w14:textId="2C130E85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9596" w14:textId="59275CC7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0.634</w:t>
            </w:r>
          </w:p>
        </w:tc>
      </w:tr>
      <w:tr w:rsidR="00440741" w:rsidRPr="00DD7B40" w14:paraId="66D82111" w14:textId="1745B657" w:rsidTr="00284293">
        <w:trPr>
          <w:trHeight w:hRule="exact" w:val="396"/>
        </w:trPr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FA3D3" w14:textId="0569B134" w:rsidR="00440741" w:rsidRPr="00DD7B40" w:rsidRDefault="00440741" w:rsidP="00944B48">
            <w:pPr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Post-treatment 5 m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8F6C" w14:textId="5B3D541E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Statisti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6FDCC" w14:textId="35E33993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0.9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5399" w14:textId="606CB458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0.8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0247" w14:textId="165A2CCC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0.867</w:t>
            </w:r>
          </w:p>
        </w:tc>
      </w:tr>
      <w:tr w:rsidR="00440741" w:rsidRPr="00DD7B40" w14:paraId="3ACF4E48" w14:textId="77777777" w:rsidTr="00284293">
        <w:trPr>
          <w:trHeight w:hRule="exact" w:val="396"/>
        </w:trPr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8C133" w14:textId="61806959" w:rsidR="00440741" w:rsidRPr="00DD7B40" w:rsidRDefault="00440741" w:rsidP="00944B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796D" w14:textId="127CF740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d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1169" w14:textId="14A18BCA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38F34" w14:textId="778C9633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9C896" w14:textId="676B2619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440741" w:rsidRPr="00DD7B40" w14:paraId="77CA3954" w14:textId="77777777" w:rsidTr="00284293">
        <w:trPr>
          <w:trHeight w:hRule="exact" w:val="396"/>
        </w:trPr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F461D" w14:textId="77777777" w:rsidR="00440741" w:rsidRPr="00DD7B40" w:rsidRDefault="00440741" w:rsidP="00944B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A59E" w14:textId="20F6FBC2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Sig.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B8B7E" w14:textId="1F2A218C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0.68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34C98" w14:textId="72E65E26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0.3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4BAB" w14:textId="40F24C3C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0.216</w:t>
            </w:r>
          </w:p>
        </w:tc>
      </w:tr>
      <w:tr w:rsidR="00440741" w:rsidRPr="00DD7B40" w14:paraId="7DE04AE5" w14:textId="77777777" w:rsidTr="00284293">
        <w:trPr>
          <w:trHeight w:hRule="exact" w:val="396"/>
        </w:trPr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488CE" w14:textId="5199694E" w:rsidR="00440741" w:rsidRPr="00DD7B40" w:rsidRDefault="00440741" w:rsidP="00944B48">
            <w:pPr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Post-treatment 10 m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13701" w14:textId="19F60D3B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Statisti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7F7FB" w14:textId="33DFFDC1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0.95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3121" w14:textId="1827DC3B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0.8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66367" w14:textId="17A2FF90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0.960</w:t>
            </w:r>
          </w:p>
        </w:tc>
      </w:tr>
      <w:tr w:rsidR="00440741" w:rsidRPr="00DD7B40" w14:paraId="559BC59E" w14:textId="4F51C69E" w:rsidTr="00284293">
        <w:trPr>
          <w:trHeight w:hRule="exact" w:val="396"/>
        </w:trPr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1A2C4" w14:textId="188D75D1" w:rsidR="00440741" w:rsidRPr="00DD7B40" w:rsidRDefault="00440741" w:rsidP="00944B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E08DA" w14:textId="77777777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d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67042" w14:textId="77777777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D5E62" w14:textId="77777777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973E" w14:textId="77777777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440741" w:rsidRPr="00DD7B40" w14:paraId="3D8F5238" w14:textId="41E1ACB0" w:rsidTr="00284293">
        <w:trPr>
          <w:trHeight w:hRule="exact" w:val="396"/>
        </w:trPr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1D120" w14:textId="77777777" w:rsidR="00440741" w:rsidRPr="00DD7B40" w:rsidRDefault="00440741" w:rsidP="00944B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7180" w14:textId="63A3B828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Sig.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E9CE" w14:textId="73AA7566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0.7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C676B" w14:textId="5AD3BE1B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0.3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836B5" w14:textId="467CCDED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0.817</w:t>
            </w:r>
          </w:p>
        </w:tc>
      </w:tr>
      <w:tr w:rsidR="00440741" w:rsidRPr="00DD7B40" w14:paraId="1257B87A" w14:textId="0DA7A3C7" w:rsidTr="00284293">
        <w:trPr>
          <w:trHeight w:hRule="exact" w:val="396"/>
        </w:trPr>
        <w:tc>
          <w:tcPr>
            <w:tcW w:w="13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B74292" w14:textId="42BFBF87" w:rsidR="00440741" w:rsidRPr="00DD7B40" w:rsidRDefault="00440741" w:rsidP="00944B48">
            <w:pPr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Post-treatment 15 m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1A67D" w14:textId="21DF61BC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Statisti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D063F" w14:textId="7D498B74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0.8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4386" w14:textId="275D1456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0.9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C6510" w14:textId="62AEBDB7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0.880</w:t>
            </w:r>
          </w:p>
        </w:tc>
      </w:tr>
      <w:tr w:rsidR="00440741" w:rsidRPr="00DD7B40" w14:paraId="5AE5175B" w14:textId="626D61F1" w:rsidTr="00284293">
        <w:trPr>
          <w:trHeight w:hRule="exact" w:val="396"/>
        </w:trPr>
        <w:tc>
          <w:tcPr>
            <w:tcW w:w="1381" w:type="dxa"/>
            <w:vMerge/>
            <w:tcBorders>
              <w:left w:val="nil"/>
              <w:right w:val="nil"/>
            </w:tcBorders>
            <w:vAlign w:val="center"/>
          </w:tcPr>
          <w:p w14:paraId="7F71B5C5" w14:textId="77777777" w:rsidR="00440741" w:rsidRPr="00DD7B40" w:rsidRDefault="00440741" w:rsidP="00944B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4B57" w14:textId="77777777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d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1D59" w14:textId="77777777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C9E0" w14:textId="77777777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9A1D1" w14:textId="77777777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440741" w:rsidRPr="00DD7B40" w14:paraId="2ADCFD61" w14:textId="2D4EF57A" w:rsidTr="00284293">
        <w:trPr>
          <w:trHeight w:hRule="exact" w:val="396"/>
        </w:trPr>
        <w:tc>
          <w:tcPr>
            <w:tcW w:w="138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AE5462C" w14:textId="77777777" w:rsidR="00440741" w:rsidRPr="00DD7B40" w:rsidRDefault="00440741" w:rsidP="00944B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C1AA1A" w14:textId="6E28D210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Sig.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A7700D" w14:textId="42E79767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0.21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827CF0" w14:textId="4B1C64C1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0.45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FFD156" w14:textId="76A1F15D" w:rsidR="00440741" w:rsidRPr="00DD7B40" w:rsidRDefault="00440741" w:rsidP="00944B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B40">
              <w:rPr>
                <w:rFonts w:ascii="Arial" w:hAnsi="Arial" w:cs="Arial"/>
                <w:sz w:val="16"/>
                <w:szCs w:val="16"/>
              </w:rPr>
              <w:t>0.270</w:t>
            </w:r>
          </w:p>
        </w:tc>
      </w:tr>
    </w:tbl>
    <w:p w14:paraId="0D09A92E" w14:textId="77777777" w:rsidR="00174BF0" w:rsidRPr="00DD7B40" w:rsidRDefault="00174BF0" w:rsidP="00174BF0">
      <w:pPr>
        <w:spacing w:after="0"/>
        <w:jc w:val="both"/>
        <w:rPr>
          <w:rFonts w:ascii="Arial" w:hAnsi="Arial" w:cs="Arial"/>
          <w:b/>
          <w:bCs/>
        </w:rPr>
      </w:pPr>
    </w:p>
    <w:p w14:paraId="0AB53ED3" w14:textId="6CA28FB5" w:rsidR="00E0659D" w:rsidRPr="00DD7B40" w:rsidRDefault="000E4912" w:rsidP="00FF7549">
      <w:pPr>
        <w:spacing w:after="0" w:line="276" w:lineRule="auto"/>
        <w:jc w:val="both"/>
        <w:rPr>
          <w:rFonts w:ascii="Arial" w:hAnsi="Arial" w:cs="Arial"/>
        </w:rPr>
      </w:pPr>
      <w:r w:rsidRPr="00DD7B40">
        <w:rPr>
          <w:rFonts w:ascii="Arial" w:hAnsi="Arial" w:cs="Arial"/>
          <w:b/>
          <w:bCs/>
        </w:rPr>
        <w:t xml:space="preserve">Footnotes: </w:t>
      </w:r>
      <w:r w:rsidR="007974C5" w:rsidRPr="00DD7B40">
        <w:rPr>
          <w:rFonts w:ascii="Arial" w:hAnsi="Arial" w:cs="Arial"/>
        </w:rPr>
        <w:t xml:space="preserve">As most datasets satisfied the assumption of normality, ANOVA was applied for intergroup parametric statistical analyses, which are considered appropriate and robust for small sample sizes. </w:t>
      </w:r>
      <w:r w:rsidR="00390413" w:rsidRPr="00DD7B40">
        <w:rPr>
          <w:rFonts w:ascii="Arial" w:hAnsi="Arial" w:cs="Arial"/>
        </w:rPr>
        <w:t xml:space="preserve">For all groups, </w:t>
      </w:r>
      <w:r w:rsidR="00102372" w:rsidRPr="00DD7B40">
        <w:rPr>
          <w:rFonts w:ascii="Arial" w:hAnsi="Arial" w:cs="Arial"/>
          <w:i/>
          <w:iCs/>
        </w:rPr>
        <w:t>n</w:t>
      </w:r>
      <w:r w:rsidR="00102372" w:rsidRPr="00DD7B40">
        <w:rPr>
          <w:rFonts w:ascii="Arial" w:hAnsi="Arial" w:cs="Arial"/>
        </w:rPr>
        <w:t xml:space="preserve"> = 6.</w:t>
      </w:r>
    </w:p>
    <w:p w14:paraId="5AB31387" w14:textId="49FAC808" w:rsidR="00E80AA7" w:rsidRPr="00F770EA" w:rsidRDefault="00E80AA7" w:rsidP="00FF7549">
      <w:pPr>
        <w:spacing w:after="0" w:line="276" w:lineRule="auto"/>
        <w:jc w:val="both"/>
        <w:rPr>
          <w:rFonts w:ascii="Arial" w:hAnsi="Arial" w:cs="Arial"/>
        </w:rPr>
      </w:pPr>
      <w:r w:rsidRPr="00DD7B40">
        <w:rPr>
          <w:rFonts w:ascii="Arial" w:hAnsi="Arial" w:cs="Arial"/>
          <w:b/>
          <w:bCs/>
        </w:rPr>
        <w:t>Abbreviations</w:t>
      </w:r>
      <w:r w:rsidRPr="00DD7B40">
        <w:rPr>
          <w:rFonts w:ascii="Arial" w:hAnsi="Arial" w:cs="Arial"/>
        </w:rPr>
        <w:t>:</w:t>
      </w:r>
      <w:r w:rsidR="00C93937" w:rsidRPr="00DD7B40">
        <w:rPr>
          <w:rFonts w:ascii="Arial" w:hAnsi="Arial" w:cs="Arial"/>
        </w:rPr>
        <w:t xml:space="preserve"> </w:t>
      </w:r>
      <w:r w:rsidR="00AC08DD" w:rsidRPr="00DD7B40">
        <w:rPr>
          <w:rFonts w:ascii="Arial" w:hAnsi="Arial" w:cs="Arial"/>
        </w:rPr>
        <w:t>PRO-25, propofol alone (25 mg/kg); ADRG, adrenaline alone (0.3 mg/kg); PRAD-25, adrenaline (0.3 mg/kg) combined with propofol (25 mg/kg);</w:t>
      </w:r>
      <w:r w:rsidR="00896CF5" w:rsidRPr="00DD7B40">
        <w:rPr>
          <w:rFonts w:ascii="Arial" w:hAnsi="Arial" w:cs="Arial"/>
        </w:rPr>
        <w:t xml:space="preserve"> </w:t>
      </w:r>
      <w:r w:rsidR="004D207D" w:rsidRPr="00DD7B40">
        <w:rPr>
          <w:rFonts w:ascii="Arial" w:hAnsi="Arial" w:cs="Arial"/>
        </w:rPr>
        <w:t xml:space="preserve">min, minute(s); </w:t>
      </w:r>
      <w:r w:rsidR="00AB0F51" w:rsidRPr="00DD7B40">
        <w:rPr>
          <w:rFonts w:ascii="Arial" w:hAnsi="Arial" w:cs="Arial"/>
        </w:rPr>
        <w:t>df</w:t>
      </w:r>
      <w:r w:rsidR="00C6385C" w:rsidRPr="00DD7B40">
        <w:rPr>
          <w:rFonts w:ascii="Arial" w:hAnsi="Arial" w:cs="Arial"/>
        </w:rPr>
        <w:t>,</w:t>
      </w:r>
      <w:r w:rsidR="00AB0F51" w:rsidRPr="00DD7B40">
        <w:rPr>
          <w:rFonts w:ascii="Arial" w:hAnsi="Arial" w:cs="Arial"/>
        </w:rPr>
        <w:t xml:space="preserve"> degrees of freedom; </w:t>
      </w:r>
      <w:r w:rsidR="00896CF5" w:rsidRPr="00DD7B40">
        <w:rPr>
          <w:rFonts w:ascii="Arial" w:hAnsi="Arial" w:cs="Arial"/>
        </w:rPr>
        <w:t>S</w:t>
      </w:r>
      <w:r w:rsidR="00AB0F51" w:rsidRPr="00DD7B40">
        <w:rPr>
          <w:rFonts w:ascii="Arial" w:hAnsi="Arial" w:cs="Arial"/>
        </w:rPr>
        <w:t>ig</w:t>
      </w:r>
      <w:r w:rsidR="00C6385C" w:rsidRPr="00DD7B40">
        <w:rPr>
          <w:rFonts w:ascii="Arial" w:hAnsi="Arial" w:cs="Arial"/>
        </w:rPr>
        <w:t>,</w:t>
      </w:r>
      <w:r w:rsidR="00AB0F51" w:rsidRPr="00DD7B40">
        <w:rPr>
          <w:rFonts w:ascii="Arial" w:hAnsi="Arial" w:cs="Arial"/>
        </w:rPr>
        <w:t xml:space="preserve"> significance</w:t>
      </w:r>
      <w:r w:rsidR="00701673">
        <w:rPr>
          <w:rFonts w:ascii="Arial" w:hAnsi="Arial" w:cs="Arial"/>
        </w:rPr>
        <w:t>; Baseline, p</w:t>
      </w:r>
      <w:r w:rsidR="00701673" w:rsidRPr="00701673">
        <w:rPr>
          <w:rFonts w:ascii="Arial" w:hAnsi="Arial" w:cs="Arial"/>
        </w:rPr>
        <w:t>re-treatment</w:t>
      </w:r>
      <w:r w:rsidR="00701673">
        <w:rPr>
          <w:rFonts w:ascii="Arial" w:hAnsi="Arial" w:cs="Arial"/>
        </w:rPr>
        <w:t>.</w:t>
      </w:r>
    </w:p>
    <w:sectPr w:rsidR="00E80AA7" w:rsidRPr="00F770EA" w:rsidSect="00C26B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4921"/>
    <w:rsid w:val="00004363"/>
    <w:rsid w:val="00005495"/>
    <w:rsid w:val="00006CD8"/>
    <w:rsid w:val="00010428"/>
    <w:rsid w:val="00020FEB"/>
    <w:rsid w:val="00033484"/>
    <w:rsid w:val="00034622"/>
    <w:rsid w:val="000431C2"/>
    <w:rsid w:val="00046F60"/>
    <w:rsid w:val="00050210"/>
    <w:rsid w:val="00053B37"/>
    <w:rsid w:val="00053BD6"/>
    <w:rsid w:val="00055F4D"/>
    <w:rsid w:val="00060B81"/>
    <w:rsid w:val="00064BE4"/>
    <w:rsid w:val="00091651"/>
    <w:rsid w:val="0009230C"/>
    <w:rsid w:val="000A6754"/>
    <w:rsid w:val="000B08A9"/>
    <w:rsid w:val="000B7BC5"/>
    <w:rsid w:val="000C1E49"/>
    <w:rsid w:val="000C2D91"/>
    <w:rsid w:val="000C4410"/>
    <w:rsid w:val="000C6003"/>
    <w:rsid w:val="000D45FA"/>
    <w:rsid w:val="000E4912"/>
    <w:rsid w:val="000F15A0"/>
    <w:rsid w:val="000F747C"/>
    <w:rsid w:val="000F7F4E"/>
    <w:rsid w:val="00100F3F"/>
    <w:rsid w:val="00102372"/>
    <w:rsid w:val="001044F8"/>
    <w:rsid w:val="00105DD9"/>
    <w:rsid w:val="00120164"/>
    <w:rsid w:val="001341FC"/>
    <w:rsid w:val="001347A0"/>
    <w:rsid w:val="00134B16"/>
    <w:rsid w:val="001515D4"/>
    <w:rsid w:val="001672D8"/>
    <w:rsid w:val="00171798"/>
    <w:rsid w:val="00174BF0"/>
    <w:rsid w:val="00181FD4"/>
    <w:rsid w:val="00185F2F"/>
    <w:rsid w:val="001951A0"/>
    <w:rsid w:val="001A150D"/>
    <w:rsid w:val="001D00F7"/>
    <w:rsid w:val="001E6063"/>
    <w:rsid w:val="001E6AE8"/>
    <w:rsid w:val="001F0DC6"/>
    <w:rsid w:val="001F1BEC"/>
    <w:rsid w:val="001F1E1C"/>
    <w:rsid w:val="001F27D5"/>
    <w:rsid w:val="00203CE9"/>
    <w:rsid w:val="002055BC"/>
    <w:rsid w:val="0021007F"/>
    <w:rsid w:val="00210243"/>
    <w:rsid w:val="00215145"/>
    <w:rsid w:val="002153F8"/>
    <w:rsid w:val="0022492F"/>
    <w:rsid w:val="00247985"/>
    <w:rsid w:val="00256968"/>
    <w:rsid w:val="00256FA0"/>
    <w:rsid w:val="00274112"/>
    <w:rsid w:val="00275B45"/>
    <w:rsid w:val="00280C95"/>
    <w:rsid w:val="00284293"/>
    <w:rsid w:val="002947D8"/>
    <w:rsid w:val="002B43C5"/>
    <w:rsid w:val="002B4758"/>
    <w:rsid w:val="002C3142"/>
    <w:rsid w:val="002C7DEA"/>
    <w:rsid w:val="002E70F2"/>
    <w:rsid w:val="002F15E9"/>
    <w:rsid w:val="002F37D4"/>
    <w:rsid w:val="00302A75"/>
    <w:rsid w:val="00306094"/>
    <w:rsid w:val="003100D8"/>
    <w:rsid w:val="00313AD5"/>
    <w:rsid w:val="0031462A"/>
    <w:rsid w:val="00333AD0"/>
    <w:rsid w:val="003346FA"/>
    <w:rsid w:val="0033673D"/>
    <w:rsid w:val="00345E8A"/>
    <w:rsid w:val="00354B60"/>
    <w:rsid w:val="00370553"/>
    <w:rsid w:val="00390413"/>
    <w:rsid w:val="00390458"/>
    <w:rsid w:val="003A54E1"/>
    <w:rsid w:val="003D5E18"/>
    <w:rsid w:val="003E37F3"/>
    <w:rsid w:val="003E5697"/>
    <w:rsid w:val="003F0B8C"/>
    <w:rsid w:val="003F1ED1"/>
    <w:rsid w:val="003F2216"/>
    <w:rsid w:val="003F56FE"/>
    <w:rsid w:val="003F5913"/>
    <w:rsid w:val="00401CD5"/>
    <w:rsid w:val="0041626F"/>
    <w:rsid w:val="00422811"/>
    <w:rsid w:val="0042698F"/>
    <w:rsid w:val="004363BA"/>
    <w:rsid w:val="00440741"/>
    <w:rsid w:val="0044676F"/>
    <w:rsid w:val="00461179"/>
    <w:rsid w:val="00461EDB"/>
    <w:rsid w:val="00467520"/>
    <w:rsid w:val="00477793"/>
    <w:rsid w:val="004849DD"/>
    <w:rsid w:val="00492B74"/>
    <w:rsid w:val="00494847"/>
    <w:rsid w:val="00496CCB"/>
    <w:rsid w:val="004B00FF"/>
    <w:rsid w:val="004B56BA"/>
    <w:rsid w:val="004D1A50"/>
    <w:rsid w:val="004D207D"/>
    <w:rsid w:val="004D6D92"/>
    <w:rsid w:val="004E040C"/>
    <w:rsid w:val="004F463B"/>
    <w:rsid w:val="004F633E"/>
    <w:rsid w:val="005038B3"/>
    <w:rsid w:val="00504B1E"/>
    <w:rsid w:val="00521313"/>
    <w:rsid w:val="0053029C"/>
    <w:rsid w:val="00531AA7"/>
    <w:rsid w:val="00532A0E"/>
    <w:rsid w:val="00536611"/>
    <w:rsid w:val="00542019"/>
    <w:rsid w:val="0056511F"/>
    <w:rsid w:val="00565F17"/>
    <w:rsid w:val="00585770"/>
    <w:rsid w:val="00586DA5"/>
    <w:rsid w:val="00590CB6"/>
    <w:rsid w:val="005A42B3"/>
    <w:rsid w:val="005D2046"/>
    <w:rsid w:val="005D5E30"/>
    <w:rsid w:val="005D6CA0"/>
    <w:rsid w:val="005E227B"/>
    <w:rsid w:val="005E58D3"/>
    <w:rsid w:val="005E769C"/>
    <w:rsid w:val="005F6171"/>
    <w:rsid w:val="00606494"/>
    <w:rsid w:val="0061525D"/>
    <w:rsid w:val="006205CB"/>
    <w:rsid w:val="0062655A"/>
    <w:rsid w:val="00627703"/>
    <w:rsid w:val="00632064"/>
    <w:rsid w:val="00633DC7"/>
    <w:rsid w:val="006462DE"/>
    <w:rsid w:val="00647DAA"/>
    <w:rsid w:val="00651A3E"/>
    <w:rsid w:val="00665BC9"/>
    <w:rsid w:val="00673E53"/>
    <w:rsid w:val="00676BD1"/>
    <w:rsid w:val="00677294"/>
    <w:rsid w:val="00696085"/>
    <w:rsid w:val="006A7738"/>
    <w:rsid w:val="006B2C37"/>
    <w:rsid w:val="006C2502"/>
    <w:rsid w:val="006C7D21"/>
    <w:rsid w:val="006D4B0E"/>
    <w:rsid w:val="006D7CC4"/>
    <w:rsid w:val="0070114F"/>
    <w:rsid w:val="00701673"/>
    <w:rsid w:val="0070275B"/>
    <w:rsid w:val="00705885"/>
    <w:rsid w:val="00714FB5"/>
    <w:rsid w:val="007224E4"/>
    <w:rsid w:val="007328AE"/>
    <w:rsid w:val="00733AEB"/>
    <w:rsid w:val="00734794"/>
    <w:rsid w:val="00737E7D"/>
    <w:rsid w:val="00745FE9"/>
    <w:rsid w:val="00752076"/>
    <w:rsid w:val="00752E54"/>
    <w:rsid w:val="007612E4"/>
    <w:rsid w:val="007643B7"/>
    <w:rsid w:val="00764F0F"/>
    <w:rsid w:val="00781D18"/>
    <w:rsid w:val="0078569E"/>
    <w:rsid w:val="00787D48"/>
    <w:rsid w:val="00797429"/>
    <w:rsid w:val="007974C5"/>
    <w:rsid w:val="00797BB0"/>
    <w:rsid w:val="007A77CE"/>
    <w:rsid w:val="007B5507"/>
    <w:rsid w:val="007B7CE2"/>
    <w:rsid w:val="007C1DD2"/>
    <w:rsid w:val="007C1FDB"/>
    <w:rsid w:val="007C316C"/>
    <w:rsid w:val="007C40D6"/>
    <w:rsid w:val="007D119E"/>
    <w:rsid w:val="007E5EEF"/>
    <w:rsid w:val="007F3CFC"/>
    <w:rsid w:val="007F6613"/>
    <w:rsid w:val="00813C48"/>
    <w:rsid w:val="00825DF4"/>
    <w:rsid w:val="0083083F"/>
    <w:rsid w:val="00837E72"/>
    <w:rsid w:val="00861F71"/>
    <w:rsid w:val="0086570C"/>
    <w:rsid w:val="008716CF"/>
    <w:rsid w:val="00882DBB"/>
    <w:rsid w:val="008954B9"/>
    <w:rsid w:val="00896CF5"/>
    <w:rsid w:val="008A3526"/>
    <w:rsid w:val="008B0C7F"/>
    <w:rsid w:val="008B5BBF"/>
    <w:rsid w:val="008B6AEC"/>
    <w:rsid w:val="008B7130"/>
    <w:rsid w:val="008B72B5"/>
    <w:rsid w:val="008C2159"/>
    <w:rsid w:val="008C70A2"/>
    <w:rsid w:val="009005A3"/>
    <w:rsid w:val="009165F0"/>
    <w:rsid w:val="00924ED3"/>
    <w:rsid w:val="00943390"/>
    <w:rsid w:val="00943EE9"/>
    <w:rsid w:val="00947DC3"/>
    <w:rsid w:val="00967422"/>
    <w:rsid w:val="00970056"/>
    <w:rsid w:val="00984AAC"/>
    <w:rsid w:val="009969C3"/>
    <w:rsid w:val="009C5C4D"/>
    <w:rsid w:val="009D2365"/>
    <w:rsid w:val="009D701D"/>
    <w:rsid w:val="009E5A01"/>
    <w:rsid w:val="009F206E"/>
    <w:rsid w:val="009F7207"/>
    <w:rsid w:val="009F760D"/>
    <w:rsid w:val="00A01CDA"/>
    <w:rsid w:val="00A03511"/>
    <w:rsid w:val="00A038E1"/>
    <w:rsid w:val="00A03B92"/>
    <w:rsid w:val="00A03FB9"/>
    <w:rsid w:val="00A10F37"/>
    <w:rsid w:val="00A15433"/>
    <w:rsid w:val="00A15F49"/>
    <w:rsid w:val="00A16A3A"/>
    <w:rsid w:val="00A17E23"/>
    <w:rsid w:val="00A2182B"/>
    <w:rsid w:val="00A42682"/>
    <w:rsid w:val="00A546F8"/>
    <w:rsid w:val="00A60B04"/>
    <w:rsid w:val="00A839E6"/>
    <w:rsid w:val="00AB0F51"/>
    <w:rsid w:val="00AB6199"/>
    <w:rsid w:val="00AC08DD"/>
    <w:rsid w:val="00AD251B"/>
    <w:rsid w:val="00AD328E"/>
    <w:rsid w:val="00AD39D7"/>
    <w:rsid w:val="00AD4476"/>
    <w:rsid w:val="00AD7826"/>
    <w:rsid w:val="00AE03A9"/>
    <w:rsid w:val="00AF0486"/>
    <w:rsid w:val="00AF1A5B"/>
    <w:rsid w:val="00AF28F8"/>
    <w:rsid w:val="00AF418B"/>
    <w:rsid w:val="00AF7C90"/>
    <w:rsid w:val="00B15144"/>
    <w:rsid w:val="00B17B81"/>
    <w:rsid w:val="00B22C7C"/>
    <w:rsid w:val="00B27291"/>
    <w:rsid w:val="00B30017"/>
    <w:rsid w:val="00B476B3"/>
    <w:rsid w:val="00B51639"/>
    <w:rsid w:val="00B51D5E"/>
    <w:rsid w:val="00B66831"/>
    <w:rsid w:val="00B749CD"/>
    <w:rsid w:val="00B8050F"/>
    <w:rsid w:val="00B8240D"/>
    <w:rsid w:val="00B87BF8"/>
    <w:rsid w:val="00B94921"/>
    <w:rsid w:val="00B95E57"/>
    <w:rsid w:val="00B95EE6"/>
    <w:rsid w:val="00BA4BE8"/>
    <w:rsid w:val="00BC762F"/>
    <w:rsid w:val="00BD185E"/>
    <w:rsid w:val="00BE54D2"/>
    <w:rsid w:val="00BF15BA"/>
    <w:rsid w:val="00BF2BB6"/>
    <w:rsid w:val="00BF64A8"/>
    <w:rsid w:val="00C035DF"/>
    <w:rsid w:val="00C03D2A"/>
    <w:rsid w:val="00C079FE"/>
    <w:rsid w:val="00C147C2"/>
    <w:rsid w:val="00C21ECB"/>
    <w:rsid w:val="00C222CD"/>
    <w:rsid w:val="00C260A1"/>
    <w:rsid w:val="00C26B5C"/>
    <w:rsid w:val="00C27470"/>
    <w:rsid w:val="00C32626"/>
    <w:rsid w:val="00C33F5F"/>
    <w:rsid w:val="00C401DF"/>
    <w:rsid w:val="00C47825"/>
    <w:rsid w:val="00C50EEB"/>
    <w:rsid w:val="00C537A3"/>
    <w:rsid w:val="00C53D5B"/>
    <w:rsid w:val="00C55D1C"/>
    <w:rsid w:val="00C6385C"/>
    <w:rsid w:val="00C805D9"/>
    <w:rsid w:val="00C81C07"/>
    <w:rsid w:val="00C8774D"/>
    <w:rsid w:val="00C93937"/>
    <w:rsid w:val="00C9650D"/>
    <w:rsid w:val="00CA1E7F"/>
    <w:rsid w:val="00CA6518"/>
    <w:rsid w:val="00CC6484"/>
    <w:rsid w:val="00CC7657"/>
    <w:rsid w:val="00D03654"/>
    <w:rsid w:val="00D06088"/>
    <w:rsid w:val="00D06F8F"/>
    <w:rsid w:val="00D0770D"/>
    <w:rsid w:val="00D26DB6"/>
    <w:rsid w:val="00D46805"/>
    <w:rsid w:val="00D65649"/>
    <w:rsid w:val="00D668D3"/>
    <w:rsid w:val="00D70ED5"/>
    <w:rsid w:val="00D8587C"/>
    <w:rsid w:val="00D85F8B"/>
    <w:rsid w:val="00D860A1"/>
    <w:rsid w:val="00D86698"/>
    <w:rsid w:val="00D972FC"/>
    <w:rsid w:val="00DA050A"/>
    <w:rsid w:val="00DA05D6"/>
    <w:rsid w:val="00DA58CF"/>
    <w:rsid w:val="00DA657D"/>
    <w:rsid w:val="00DA7406"/>
    <w:rsid w:val="00DB634E"/>
    <w:rsid w:val="00DD7B40"/>
    <w:rsid w:val="00DE23BC"/>
    <w:rsid w:val="00DE4B7B"/>
    <w:rsid w:val="00E0659D"/>
    <w:rsid w:val="00E22EAC"/>
    <w:rsid w:val="00E3072B"/>
    <w:rsid w:val="00E30ABA"/>
    <w:rsid w:val="00E32890"/>
    <w:rsid w:val="00E3644D"/>
    <w:rsid w:val="00E43F5A"/>
    <w:rsid w:val="00E44C4E"/>
    <w:rsid w:val="00E478F9"/>
    <w:rsid w:val="00E565DF"/>
    <w:rsid w:val="00E6317C"/>
    <w:rsid w:val="00E70D76"/>
    <w:rsid w:val="00E8002D"/>
    <w:rsid w:val="00E80AA7"/>
    <w:rsid w:val="00E84E55"/>
    <w:rsid w:val="00E860C5"/>
    <w:rsid w:val="00E909BF"/>
    <w:rsid w:val="00E91A02"/>
    <w:rsid w:val="00EA35D7"/>
    <w:rsid w:val="00EA4C9E"/>
    <w:rsid w:val="00EB7026"/>
    <w:rsid w:val="00EB70C1"/>
    <w:rsid w:val="00ED3F7F"/>
    <w:rsid w:val="00ED6C7C"/>
    <w:rsid w:val="00EE5915"/>
    <w:rsid w:val="00EF2420"/>
    <w:rsid w:val="00EF7CAA"/>
    <w:rsid w:val="00F07A07"/>
    <w:rsid w:val="00F11065"/>
    <w:rsid w:val="00F27CF8"/>
    <w:rsid w:val="00F34A4B"/>
    <w:rsid w:val="00F568CA"/>
    <w:rsid w:val="00F60C30"/>
    <w:rsid w:val="00F60F9E"/>
    <w:rsid w:val="00F65972"/>
    <w:rsid w:val="00F770EA"/>
    <w:rsid w:val="00FA04F0"/>
    <w:rsid w:val="00FB01C2"/>
    <w:rsid w:val="00FC22FB"/>
    <w:rsid w:val="00FC3C3D"/>
    <w:rsid w:val="00FC44DD"/>
    <w:rsid w:val="00FC627F"/>
    <w:rsid w:val="00FF5596"/>
    <w:rsid w:val="00FF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CA016D"/>
  <w15:docId w15:val="{6F8D2B3B-7D61-4CC4-B9E8-5152BC488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B94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2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Progressive</Company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lent YAVUZER</dc:creator>
  <cp:keywords/>
  <dc:description/>
  <cp:lastModifiedBy>Bülent YAVUZER</cp:lastModifiedBy>
  <cp:revision>349</cp:revision>
  <dcterms:created xsi:type="dcterms:W3CDTF">2024-01-14T16:28:00Z</dcterms:created>
  <dcterms:modified xsi:type="dcterms:W3CDTF">2025-12-22T14:13:00Z</dcterms:modified>
</cp:coreProperties>
</file>